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5640D" w14:textId="0C55A546" w:rsidR="007664CE" w:rsidRDefault="007664CE" w:rsidP="007664C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Table </w:t>
      </w:r>
      <w:r w:rsidRPr="007664CE">
        <w:rPr>
          <w:rFonts w:ascii="Arial" w:hAnsi="Arial" w:cs="Arial"/>
          <w:sz w:val="24"/>
          <w:szCs w:val="24"/>
          <w:lang w:val="en-GB"/>
        </w:rPr>
        <w:t>S1</w:t>
      </w:r>
      <w:r>
        <w:rPr>
          <w:rFonts w:ascii="Arial" w:hAnsi="Arial" w:cs="Arial"/>
          <w:sz w:val="24"/>
          <w:szCs w:val="24"/>
          <w:lang w:val="en-GB"/>
        </w:rPr>
        <w:t>. Sampling of milk randomly collected 1</w:t>
      </w:r>
      <w:r w:rsidR="00274E9B">
        <w:rPr>
          <w:rFonts w:ascii="Arial" w:hAnsi="Arial" w:cs="Arial"/>
          <w:sz w:val="24"/>
          <w:szCs w:val="24"/>
          <w:lang w:val="en-GB"/>
        </w:rPr>
        <w:t>2</w:t>
      </w:r>
      <w:r w:rsidR="00C744C4">
        <w:rPr>
          <w:rFonts w:ascii="Arial" w:hAnsi="Arial" w:cs="Arial"/>
          <w:sz w:val="24"/>
          <w:szCs w:val="24"/>
          <w:lang w:val="en-GB"/>
        </w:rPr>
        <w:t>0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3860A4">
        <w:rPr>
          <w:rFonts w:ascii="Arial" w:hAnsi="Arial" w:cs="Arial"/>
          <w:sz w:val="24"/>
          <w:szCs w:val="24"/>
          <w:lang w:val="en-GB"/>
        </w:rPr>
        <w:t>primiparous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DF2EE6">
        <w:rPr>
          <w:rFonts w:ascii="Arial" w:hAnsi="Arial" w:cs="Arial"/>
          <w:sz w:val="24"/>
          <w:szCs w:val="24"/>
          <w:lang w:val="en-GB"/>
        </w:rPr>
        <w:t>Friesian cows coming from t</w:t>
      </w:r>
      <w:r w:rsidR="00D34178">
        <w:rPr>
          <w:rFonts w:ascii="Arial" w:hAnsi="Arial" w:cs="Arial"/>
          <w:sz w:val="24"/>
          <w:szCs w:val="24"/>
          <w:lang w:val="en-GB"/>
        </w:rPr>
        <w:t>welve</w:t>
      </w:r>
      <w:r w:rsidRPr="00DF2EE6">
        <w:rPr>
          <w:rFonts w:ascii="Arial" w:hAnsi="Arial" w:cs="Arial"/>
          <w:sz w:val="24"/>
          <w:szCs w:val="24"/>
          <w:lang w:val="en-GB"/>
        </w:rPr>
        <w:t xml:space="preserve"> dairy farms</w:t>
      </w:r>
      <w:r>
        <w:rPr>
          <w:rFonts w:ascii="Arial" w:hAnsi="Arial" w:cs="Arial"/>
          <w:sz w:val="24"/>
          <w:szCs w:val="24"/>
          <w:lang w:val="en-GB"/>
        </w:rPr>
        <w:t xml:space="preserve"> in the province of Cuneo, Piedmont, Italy during December 2020 </w:t>
      </w:r>
      <w:r w:rsidR="00B00B92">
        <w:rPr>
          <w:rFonts w:ascii="Arial" w:hAnsi="Arial" w:cs="Arial"/>
          <w:sz w:val="24"/>
          <w:szCs w:val="24"/>
          <w:lang w:val="en-GB"/>
        </w:rPr>
        <w:t>–</w:t>
      </w:r>
      <w:r>
        <w:rPr>
          <w:rFonts w:ascii="Arial" w:hAnsi="Arial" w:cs="Arial"/>
          <w:sz w:val="24"/>
          <w:szCs w:val="24"/>
          <w:lang w:val="en-GB"/>
        </w:rPr>
        <w:t xml:space="preserve"> February </w:t>
      </w:r>
      <w:proofErr w:type="gramStart"/>
      <w:r>
        <w:rPr>
          <w:rFonts w:ascii="Arial" w:hAnsi="Arial" w:cs="Arial"/>
          <w:sz w:val="24"/>
          <w:szCs w:val="24"/>
          <w:lang w:val="en-GB"/>
        </w:rPr>
        <w:t>2021</w:t>
      </w:r>
      <w:r w:rsidR="00B00B92">
        <w:rPr>
          <w:rFonts w:ascii="Arial" w:hAnsi="Arial" w:cs="Arial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>July</w:t>
      </w:r>
      <w:proofErr w:type="gramEnd"/>
      <w:r>
        <w:rPr>
          <w:rFonts w:ascii="Arial" w:hAnsi="Arial" w:cs="Arial"/>
          <w:sz w:val="24"/>
          <w:szCs w:val="24"/>
          <w:lang w:val="en-GB"/>
        </w:rPr>
        <w:t xml:space="preserve"> – September 2021</w:t>
      </w:r>
      <w:r w:rsidR="00B00B92">
        <w:rPr>
          <w:rFonts w:ascii="Arial" w:hAnsi="Arial" w:cs="Arial"/>
          <w:sz w:val="24"/>
          <w:szCs w:val="24"/>
          <w:lang w:val="en-GB"/>
        </w:rPr>
        <w:t xml:space="preserve"> and </w:t>
      </w:r>
      <w:r w:rsidR="00274E9B">
        <w:rPr>
          <w:rFonts w:ascii="Arial" w:hAnsi="Arial" w:cs="Arial"/>
          <w:sz w:val="24"/>
          <w:szCs w:val="24"/>
          <w:lang w:val="en-GB"/>
        </w:rPr>
        <w:t>September-</w:t>
      </w:r>
      <w:r w:rsidR="00B00B92">
        <w:rPr>
          <w:rFonts w:ascii="Arial" w:hAnsi="Arial" w:cs="Arial"/>
          <w:sz w:val="24"/>
          <w:szCs w:val="24"/>
          <w:lang w:val="en-GB"/>
        </w:rPr>
        <w:t>October 2022</w:t>
      </w:r>
      <w:r>
        <w:rPr>
          <w:rFonts w:ascii="Arial" w:hAnsi="Arial" w:cs="Arial"/>
          <w:sz w:val="24"/>
          <w:szCs w:val="24"/>
          <w:lang w:val="en-GB"/>
        </w:rPr>
        <w:t xml:space="preserve">. Successively, the samples were divided into two groups based on SCC values: group </w:t>
      </w:r>
      <w:r w:rsidR="00274E9B">
        <w:rPr>
          <w:rFonts w:ascii="Arial" w:hAnsi="Arial" w:cs="Arial"/>
          <w:sz w:val="24"/>
          <w:szCs w:val="24"/>
          <w:lang w:val="en-GB"/>
        </w:rPr>
        <w:t>L</w:t>
      </w:r>
      <w:r>
        <w:rPr>
          <w:rFonts w:ascii="Arial" w:hAnsi="Arial" w:cs="Arial"/>
          <w:sz w:val="24"/>
          <w:szCs w:val="24"/>
          <w:lang w:val="en-GB"/>
        </w:rPr>
        <w:t xml:space="preserve"> with SCC less than 200</w:t>
      </w:r>
      <w:r w:rsidR="00B00B92">
        <w:rPr>
          <w:rFonts w:ascii="Arial" w:hAnsi="Arial" w:cs="Arial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 xml:space="preserve">000 cells/ml and group </w:t>
      </w:r>
      <w:r w:rsidR="00274E9B">
        <w:rPr>
          <w:rFonts w:ascii="Arial" w:hAnsi="Arial" w:cs="Arial"/>
          <w:sz w:val="24"/>
          <w:szCs w:val="24"/>
          <w:lang w:val="en-GB"/>
        </w:rPr>
        <w:t>H</w:t>
      </w:r>
      <w:r>
        <w:rPr>
          <w:rFonts w:ascii="Arial" w:hAnsi="Arial" w:cs="Arial"/>
          <w:sz w:val="24"/>
          <w:szCs w:val="24"/>
          <w:lang w:val="en-GB"/>
        </w:rPr>
        <w:t xml:space="preserve"> with SCC greater than 200</w:t>
      </w:r>
      <w:r w:rsidR="00B00B92">
        <w:rPr>
          <w:rFonts w:ascii="Arial" w:hAnsi="Arial" w:cs="Arial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  <w:lang w:val="en-GB"/>
        </w:rPr>
        <w:t>000</w:t>
      </w:r>
      <w:r w:rsidRPr="00090CDC">
        <w:rPr>
          <w:rFonts w:ascii="Arial" w:hAnsi="Arial" w:cs="Arial"/>
          <w:sz w:val="24"/>
          <w:szCs w:val="24"/>
          <w:lang w:val="en-GB"/>
        </w:rPr>
        <w:t xml:space="preserve"> cell</w:t>
      </w:r>
      <w:r>
        <w:rPr>
          <w:rFonts w:ascii="Arial" w:hAnsi="Arial" w:cs="Arial"/>
          <w:sz w:val="24"/>
          <w:szCs w:val="24"/>
          <w:lang w:val="en-GB"/>
        </w:rPr>
        <w:t xml:space="preserve">s/ml. </w:t>
      </w:r>
    </w:p>
    <w:tbl>
      <w:tblPr>
        <w:tblW w:w="4711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7"/>
        <w:gridCol w:w="431"/>
        <w:gridCol w:w="1645"/>
        <w:gridCol w:w="1649"/>
        <w:gridCol w:w="598"/>
        <w:gridCol w:w="1001"/>
        <w:gridCol w:w="3080"/>
      </w:tblGrid>
      <w:tr w:rsidR="00C744C4" w:rsidRPr="005F7388" w14:paraId="56B5DF4F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C5F4" w14:textId="3CD114A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D</w:t>
            </w:r>
          </w:p>
          <w:p w14:paraId="20FDE7C7" w14:textId="7777777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1715E" w14:textId="3C1282D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D</w:t>
            </w:r>
          </w:p>
          <w:p w14:paraId="7D570633" w14:textId="7777777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rm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5D7AE" w14:textId="2D325E1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lving</w:t>
            </w:r>
          </w:p>
          <w:p w14:paraId="257FD926" w14:textId="77777777" w:rsidR="00C744C4" w:rsidRPr="005F7388" w:rsidRDefault="00C744C4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e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A3D5A" w14:textId="004FF54B" w:rsidR="00C744C4" w:rsidRPr="005F7388" w:rsidRDefault="00C744C4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pling</w:t>
            </w:r>
          </w:p>
          <w:p w14:paraId="67D08886" w14:textId="77777777" w:rsidR="00C744C4" w:rsidRPr="005F7388" w:rsidRDefault="00C744C4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te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26CEC" w14:textId="1681F16D" w:rsidR="00C744C4" w:rsidRPr="005F7388" w:rsidRDefault="00C744C4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Days</w:t>
            </w:r>
          </w:p>
          <w:p w14:paraId="4BE97752" w14:textId="77777777" w:rsidR="00C744C4" w:rsidRPr="005F7388" w:rsidRDefault="00C744C4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 milk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3599B" w14:textId="12179867" w:rsidR="00C744C4" w:rsidRPr="005F7388" w:rsidRDefault="00C744C4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C</w:t>
            </w:r>
          </w:p>
          <w:p w14:paraId="6DE180D3" w14:textId="77777777" w:rsidR="00C744C4" w:rsidRPr="005F7388" w:rsidRDefault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cells/ml)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7FF9B" w14:textId="38ABA31A" w:rsidR="00C744C4" w:rsidRPr="005F7388" w:rsidRDefault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crobiology</w:t>
            </w:r>
          </w:p>
        </w:tc>
      </w:tr>
      <w:tr w:rsidR="00C744C4" w:rsidRPr="005F7388" w14:paraId="4AE83DC6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4B93C" w14:textId="6129A93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2FCFA" w14:textId="164D3FE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2FD5EB" w14:textId="2C995F1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E5CB4" w14:textId="12E24EA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75868" w14:textId="0EF006D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760BA" w14:textId="4B1A644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69C55" w14:textId="26BC407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46CBB7D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96A70D" w14:textId="1F029B2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37A90" w14:textId="42080E2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19BD1" w14:textId="4A13AAD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3488F" w14:textId="6F8E98B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139986" w14:textId="4C8528F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F58205" w14:textId="1B729B5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9D994" w14:textId="2ECC23C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27228744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617124" w14:textId="6885EC4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E5DE7" w14:textId="74C5345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52901" w14:textId="4C76707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22ED25" w14:textId="76C60E6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07FDB" w14:textId="2723589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5BF1C" w14:textId="2F22B96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618B1C" w14:textId="33B7012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675B1A53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AC0A3A" w14:textId="0EB499A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13AB2" w14:textId="4176622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05A099" w14:textId="75A0092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EED091" w14:textId="178CADC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43359" w14:textId="0AF2BE2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2D405" w14:textId="771F3C1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BC92DE" w14:textId="1C2590F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2680B40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DCD87" w14:textId="68374AB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272B0" w14:textId="2C3A396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677B8" w14:textId="50B905F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/9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6BA702" w14:textId="65270E5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2D769" w14:textId="265D836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EAF43" w14:textId="68EEDE8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66831" w14:textId="399F179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2DA280F2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45BDC" w14:textId="2758BB9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4D6F2" w14:textId="12228C5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6DB74" w14:textId="526ECDA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DCD4D" w14:textId="7FD5718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49ECDA" w14:textId="3A709E9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00DA2" w14:textId="3EEADE4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7E0A8" w14:textId="3E6830C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441F1721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99DC1" w14:textId="3E22FBA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5C6CA" w14:textId="5F1D47E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87E669" w14:textId="015D3E8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9F185E" w14:textId="71342B9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76C043" w14:textId="797A01D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ABCC1" w14:textId="63CAE77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81FF6" w14:textId="458B20E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48898A0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72301" w14:textId="057B5D2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6CB49" w14:textId="68B22D7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174FB" w14:textId="1687D95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18346" w14:textId="74A9E30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5CFD9" w14:textId="347675A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3933E" w14:textId="266AFEB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4A271" w14:textId="64E498B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14F69B84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540838" w14:textId="30C46F2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C1ADF" w14:textId="7AE881C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F9E46" w14:textId="44C8B1D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2/9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D7C549" w14:textId="625BAEF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863E6" w14:textId="7254317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D5B59" w14:textId="0E4C5CB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065BA5" w14:textId="7FF7BEF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2E027CF8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8D0DF" w14:textId="5E658E3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1E482" w14:textId="790E1D0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1845D7" w14:textId="2D7BE30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C1142" w14:textId="04C1E6A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12/2020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F0E1B" w14:textId="1DBA5D5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D08D5" w14:textId="550FA61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8CA37" w14:textId="28CC91F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EEE9535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0F988" w14:textId="4B0935B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19C2A" w14:textId="3B5E2D5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0D537" w14:textId="26FDE1C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7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096A5" w14:textId="74CB8F9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FEE90" w14:textId="404FACA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FF41E" w14:textId="6956127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4C24B" w14:textId="633E712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228A81FE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EEF0D" w14:textId="6D87CFA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5B152" w14:textId="0E35A4B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06A55" w14:textId="3AFBD32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/6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2C2D07" w14:textId="69E113A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C81978" w14:textId="7ABBD13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5E5B6" w14:textId="5249BA6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A5E25" w14:textId="394EF1B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63BCADA5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A9AADE" w14:textId="249C6B8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CC5F7" w14:textId="1FD4DBC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135ADD" w14:textId="44011A3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91AABA" w14:textId="7956B80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4F5E42" w14:textId="0EDE791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00F20" w14:textId="7D44C12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B10FEC" w14:textId="75FD84B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899E095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E75C5" w14:textId="19D88BB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8F6CF" w14:textId="23759AD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140C9" w14:textId="71C2FBE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9F33D6" w14:textId="6045E0A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48A43" w14:textId="73C8082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88E6EF" w14:textId="41FE9DC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03A50" w14:textId="51D61F5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6B043961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49A5F2" w14:textId="1E7C356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00B61" w14:textId="1E19752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71799B" w14:textId="51AF3C1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30268" w14:textId="4AA22F8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0141D" w14:textId="4B0625B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08F8E" w14:textId="6A52402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6FE72C" w14:textId="76BFB87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3E656E8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A397F" w14:textId="34157D2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C8F56" w14:textId="376E669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B393AF" w14:textId="216224D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57851" w14:textId="4D2B32B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589CE" w14:textId="0D45EA6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4572A" w14:textId="34C2F90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E0A9FE" w14:textId="2284172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42F986E3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0CFC2" w14:textId="4078D78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F1847" w14:textId="76F073B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630441" w14:textId="4CBF3C5B" w:rsidR="00C744C4" w:rsidRPr="005F7388" w:rsidRDefault="005F7388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A70EC1" w14:textId="48825BF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DC421" w14:textId="6D839657" w:rsidR="00C744C4" w:rsidRPr="005F7388" w:rsidRDefault="005F7388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A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9DA71" w14:textId="44D5241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5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DDA39" w14:textId="69651B9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0ADCF6BB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8858F" w14:textId="66DFB21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8A9A6" w14:textId="2EC0E8F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C111F6" w14:textId="39B60AD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AB6E1" w14:textId="17C9F1E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A6852A" w14:textId="39512B8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4F9BA3" w14:textId="2103CF8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28DF6" w14:textId="741A622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62A9B3D2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F207AC" w14:textId="3334A7B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D43FA" w14:textId="06131C2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C59647" w14:textId="262CDE7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22EE12" w14:textId="226029B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3FEF0" w14:textId="5E2D362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7DADD" w14:textId="6A407F4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40112" w14:textId="0257146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55659A64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647459" w14:textId="61B6919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041AA" w14:textId="33FCA72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3ED99" w14:textId="7EA5445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EF46E" w14:textId="253C31F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A3DE61" w14:textId="1154F77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6EE7B" w14:textId="2D5111E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7A3DA" w14:textId="4892ACD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22996C65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0DC83" w14:textId="3DFCDBD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85839" w14:textId="288AA1F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DD32E3" w14:textId="697573C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6006F" w14:textId="59E75F5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B9795" w14:textId="1C41D32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339AD" w14:textId="26845E4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84FC8" w14:textId="7FF855B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13BEE15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03622" w14:textId="74FDE20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99AB8" w14:textId="4AD5844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15758" w14:textId="7C3F9DB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4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807DEB" w14:textId="2F93134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B8DFE" w14:textId="38569C6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3193A" w14:textId="1134ABF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B7247" w14:textId="57AAEE3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25FFF2E8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294F67" w14:textId="5381A50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80FF8" w14:textId="2FA59AD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94B2E" w14:textId="7F332AD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5CC05" w14:textId="69002F8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A0D161" w14:textId="472D61A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D4FDB" w14:textId="3BBB39E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3D4154" w14:textId="047C056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9A30A2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167B62" w14:textId="24E8A43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8406B" w14:textId="0BF0199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C3AE9" w14:textId="1511656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9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0CE805" w14:textId="576C142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DC674" w14:textId="684F1AE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234AA6" w14:textId="215CA7F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F39B8C" w14:textId="3857150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448690D4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927CD" w14:textId="7FCF424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8AEB4" w14:textId="4D2D89B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22F0F4" w14:textId="6709CE2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29801" w14:textId="7E35CA3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E56A0" w14:textId="709B6DF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1E0021" w14:textId="7157B67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7E12E" w14:textId="7712C1F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439E0B7B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EFD2A" w14:textId="25A8766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32088" w14:textId="4AD40EE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3C703" w14:textId="444DD0C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66B479" w14:textId="784F0F9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685DD" w14:textId="0C1742D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EA2529" w14:textId="294C30A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06060" w14:textId="17A7DFD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212A2D39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B47E6" w14:textId="1E425B6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210B5" w14:textId="72BA19C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F7B489" w14:textId="687C7F9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D5E23C" w14:textId="0B37FE5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1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54D205" w14:textId="7E25A08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09C276" w14:textId="1E34805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60EFF" w14:textId="71B885B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6772641E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59C5A" w14:textId="4EEECCE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C0ED2" w14:textId="3A373A2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17E3C" w14:textId="73BE65D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48581" w14:textId="6A5514F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82B189" w14:textId="5D11FBF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E1839A" w14:textId="5F0DF14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27294" w14:textId="73B40D6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198527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7B043" w14:textId="5D72ADA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1BA41" w14:textId="137D21C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432721" w14:textId="4286CDE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0FCD3" w14:textId="4894F5B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2FEA57" w14:textId="15A4856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3DF495" w14:textId="6D1BA5E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5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CCC5A" w14:textId="4476F81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A90600F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A07ACB" w14:textId="23199CF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3A1BE" w14:textId="28A6C80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0A5AE" w14:textId="2154A5C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D0CBC4" w14:textId="4767EEE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609F3" w14:textId="7945BFB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5890EA" w14:textId="56B1AEF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BC081F" w14:textId="1CEC75D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7D9F411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C20547" w14:textId="3671488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5148DC" w14:textId="32F8C00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5187C" w14:textId="0BEAD97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90A7C" w14:textId="4BA510F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C43527" w14:textId="16893ED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37E79F" w14:textId="7C96D70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D790E" w14:textId="088BA88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5403B0A5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4EBE5" w14:textId="70CC289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A811D" w14:textId="633F016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815F8" w14:textId="0324A0E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6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F9C2B" w14:textId="2F3DC6B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6E5A1" w14:textId="6FFE0E1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341A52" w14:textId="231D981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2848B" w14:textId="2531A9E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72A139BD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C965D" w14:textId="7D4F9AB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14142" w14:textId="71F06D9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141C9" w14:textId="2FA8EDC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5C0CB" w14:textId="7EB6E6D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F2007E" w14:textId="49C300D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9A5F6" w14:textId="498F6EE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08D15" w14:textId="78ECA08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00C8A9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10312" w14:textId="28D6818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F834F" w14:textId="4833097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D4942" w14:textId="68FE8DF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067D4" w14:textId="0898387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C1DB7" w14:textId="52BBB00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CA5F7" w14:textId="18B554F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795D9" w14:textId="5D92237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7AA8ECD0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2E6847" w14:textId="4A66E83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32AF5" w14:textId="68E66B7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73D790" w14:textId="6AB612B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19225" w14:textId="65F7F54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05F52" w14:textId="748A857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5AA61" w14:textId="73156EC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E5F9B1" w14:textId="1A079CA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7AF9588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1EEF5" w14:textId="31120BD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90F89" w14:textId="1C5BF8A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5CF23" w14:textId="0F5FD95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9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885FC8" w14:textId="6B2150D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F756A" w14:textId="7827C1E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843B6" w14:textId="13F20CC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AA603" w14:textId="1447358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2D162AA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87773" w14:textId="0ADCC2F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B1F9E" w14:textId="522FAE6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58A3A7" w14:textId="0A41B1B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/7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8AFA70" w14:textId="154C1B6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B65A13" w14:textId="23C3979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A7E5D" w14:textId="722076F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EB278" w14:textId="75AE1C6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A8FDEDE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2C8A9" w14:textId="338558B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8B804" w14:textId="1DAA2E1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822E8" w14:textId="24B7039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FF39F" w14:textId="1C12A76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F216B1" w14:textId="12AC0C0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5D6EC6" w14:textId="5972B9C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F8009" w14:textId="48CF338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778859C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5BF65" w14:textId="4FF8ACA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C49E1" w14:textId="1204E1C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5AFB75" w14:textId="605772D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D6C40" w14:textId="15DD047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DECEA9" w14:textId="5AFFF2D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AAE32B" w14:textId="6F22D36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D99DD2" w14:textId="405403E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EA0C3D2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914FD" w14:textId="722703B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704C1" w14:textId="5DC6904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E2799" w14:textId="25998C9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1D700" w14:textId="0EB381C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1DA3D" w14:textId="178691F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E3BB1" w14:textId="4029708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4AD7F" w14:textId="708721A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09F37CB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50B3C" w14:textId="0B23713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CBC43" w14:textId="69BA372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F2A68" w14:textId="27E2782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AD058" w14:textId="3629729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77D69" w14:textId="6F1D408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2FCE2" w14:textId="0A01F51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C5ED8" w14:textId="744E404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9C9580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2C50D9" w14:textId="790436A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6501A" w14:textId="31B2CA9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DBC2EC" w14:textId="3312D5C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7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D1AA88" w14:textId="74A0F63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7F23B" w14:textId="5E1330B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649E91" w14:textId="4A57852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241869" w14:textId="26FB93F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A7C3B56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42BCE4" w14:textId="1C675C4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54114" w14:textId="444C779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AE9CB2" w14:textId="4495E87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E1906" w14:textId="46036DE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D2FC82" w14:textId="0C9B0C0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DCE7C" w14:textId="6081F2C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573AEB" w14:textId="324B7BB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2220894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FD36B8" w14:textId="14D4DDC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920EF" w14:textId="454C5EF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E166D7" w14:textId="1DE46E3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/7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2FCE1" w14:textId="5F6431A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1C151C" w14:textId="21D2BEE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62B70E" w14:textId="226F93E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154C6F" w14:textId="08381CF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478B84A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FEFD4" w14:textId="6BBC630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07E98" w14:textId="35301D4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555A3F" w14:textId="11E0BBF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/7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73F23C" w14:textId="75978D8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20CF5A" w14:textId="521E5B7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F645F" w14:textId="713B049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7A5E96" w14:textId="589BAFC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09B4BF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6D8EB4" w14:textId="67B3F47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86F86" w14:textId="7DB6140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AB433E" w14:textId="4D2C37F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/9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3F7A04" w14:textId="346C320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38B2C9" w14:textId="35C8504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F9FDD" w14:textId="2E714B6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4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4A8C5" w14:textId="57BE988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rept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uberis</w:t>
            </w:r>
          </w:p>
        </w:tc>
      </w:tr>
      <w:tr w:rsidR="00C744C4" w:rsidRPr="005F7388" w14:paraId="4741B2D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BEC1CA" w14:textId="45EF5A7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D2D0D" w14:textId="0A6EBA7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61290" w14:textId="54F406E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1327C5" w14:textId="30BA859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97FC4" w14:textId="7EA2F2D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D75BD2" w14:textId="6170A94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EA440E" w14:textId="059ED60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0447169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76AF35" w14:textId="39869B4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C5A92" w14:textId="7BFF8B2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B7678" w14:textId="1589E58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1CB4DB" w14:textId="66384DA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53188A" w14:textId="1906F98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13DF2" w14:textId="1CA464D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12689E" w14:textId="0E6EF2C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284C40A2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BF6DEF" w14:textId="51639D1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94AC9" w14:textId="758D95E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6C488" w14:textId="53BC9B0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0E6221" w14:textId="0593585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D78C31" w14:textId="00B0FFC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A0578" w14:textId="0A03BAB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0CC58" w14:textId="5228A05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070BA60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5859A7" w14:textId="7B9C92A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40422" w14:textId="40B396E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CF4321" w14:textId="44B1855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/9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EF3FE" w14:textId="69546D5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F36185" w14:textId="66F442B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0E3BC" w14:textId="3B8A686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D9AE2" w14:textId="4CB9E71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4B12F61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DDAF2" w14:textId="12E2B25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565C9" w14:textId="1DE0D02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E8AC3" w14:textId="549D6CF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2E4445" w14:textId="366AE81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DADFB" w14:textId="3E55E34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868C0" w14:textId="483510C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4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75D3F" w14:textId="371F3A4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69C1D0E5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734886" w14:textId="440B81D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1FD92" w14:textId="0881235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9890F" w14:textId="5D34D13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EBAEB6" w14:textId="4E49F47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A40AE" w14:textId="0633F41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B01CC6" w14:textId="3434116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4CCF84" w14:textId="75E792A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931329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7C824" w14:textId="4FF1A9D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5FCF2" w14:textId="050D9E8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5B106" w14:textId="7686AF4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4F63E" w14:textId="2800012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771CE" w14:textId="2339097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5B80A" w14:textId="6EF080D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D22710" w14:textId="79D9338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5F5C1AB3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6F3B14" w14:textId="1C9AE7A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A3A48" w14:textId="7DB51C2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DAAD58" w14:textId="2806BA8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38C836" w14:textId="252E67F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657EC9" w14:textId="00566A6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BD9D37" w14:textId="5279791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4529AA" w14:textId="5455E3B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77DDDB92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792ADA" w14:textId="7E0CDB9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DE7A1" w14:textId="4E52120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BDDD5" w14:textId="3D8AFB2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9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5A261E" w14:textId="17D1C1C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542E9" w14:textId="6503315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4C1C7" w14:textId="216241F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DAE707" w14:textId="72678C1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1710467B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3D5CB0" w14:textId="0975FE7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98E19" w14:textId="0EAFC00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D3DD4" w14:textId="076660C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9EBD2" w14:textId="7D9B676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8B027" w14:textId="4DDB456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AB257" w14:textId="25FE78D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789C47" w14:textId="17A604E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3FE12D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6CABBB" w14:textId="571729C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516F9" w14:textId="2EAB581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F39D4" w14:textId="7E5E5FA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A5F19" w14:textId="0588CE4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2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EF6D4" w14:textId="6C5E6B9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01E6C" w14:textId="1202E53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FBF54A" w14:textId="77852E3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08B5F49E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59EB7" w14:textId="4B4B6E7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6BFCE" w14:textId="27D9ADC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38F5D5" w14:textId="64EBE63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/7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BEED4" w14:textId="48EB6D5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461DFE" w14:textId="0ACDDC7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99774" w14:textId="104C3F7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34127C" w14:textId="29A54FD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9B7A8B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61582" w14:textId="45F3D8E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3FA57" w14:textId="36D5A0F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7947A" w14:textId="3C8CE54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7E0FD" w14:textId="0445459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F2D7E" w14:textId="708C69E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20FD9C" w14:textId="07CC465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AE2469" w14:textId="11247D5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70DC09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01C6A" w14:textId="3FE93F7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F0797" w14:textId="7235397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331A13" w14:textId="7EEA2D4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C2C3C" w14:textId="78D896B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B9D1C3" w14:textId="281C0B0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B1091F" w14:textId="4EDBA32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B7B7AA" w14:textId="48358E6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265AE46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20D70" w14:textId="49A57F2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A5E73" w14:textId="6D0BE4A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3636AC" w14:textId="7C50445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C369C" w14:textId="2E5BB8A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27B524" w14:textId="0FC84EF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5D284D" w14:textId="43B4AF0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E0067D" w14:textId="5828F96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86D3848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B6422" w14:textId="36F47D4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D48BD" w14:textId="5C778BC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C5314" w14:textId="713A097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/7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0BE6A1" w14:textId="5A8AE31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B8973" w14:textId="1D36CBB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4EE3F" w14:textId="7F44FC6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64CF31" w14:textId="6B98E0A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22584A29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505CF" w14:textId="62EFD2B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8CC65E" w14:textId="2572B0B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2DAD8" w14:textId="3BF2ED5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/7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B24A03" w14:textId="71891D8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E421D" w14:textId="343E402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B1107" w14:textId="60B1A90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8FFC0" w14:textId="6914E81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BE1B6F9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1BF77" w14:textId="6218F35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B1764" w14:textId="723CAF9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D2508" w14:textId="1D29234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/6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2653F" w14:textId="4E3B122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2E45A" w14:textId="4B34B80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F0898" w14:textId="52C19CC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97606" w14:textId="2AD9B57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7EEA37F2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52C6C" w14:textId="7D14773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60D64" w14:textId="152E6E0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C8D5F" w14:textId="313F852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83965" w14:textId="6CE483C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3EC743" w14:textId="15A1771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F1AA6" w14:textId="39E8F85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5E2CD1" w14:textId="5112471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3845B6A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714003" w14:textId="453D268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1B217" w14:textId="55FBCA3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A180F" w14:textId="378A145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49F362" w14:textId="473A744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0ABADD" w14:textId="288C274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F75F8" w14:textId="7932191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D8216" w14:textId="7E5AFC0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3CACB4F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B3A7AF" w14:textId="0382DD8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4A491" w14:textId="4E784C3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A06CD" w14:textId="7811D11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39BD3" w14:textId="5E8E849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7DADB7" w14:textId="1C827C9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7E2AEF" w14:textId="4D42B50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41EA6B" w14:textId="71B9CAC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BDFDD6D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E677A2" w14:textId="7FA5EF7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844D7" w14:textId="1BDF9B4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C5AE6B" w14:textId="6C554C9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10F31" w14:textId="1F68D7A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0C037" w14:textId="14254F7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8AC9A9" w14:textId="4906B32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71D67" w14:textId="5ACE4AF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2505F5A0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E4C60" w14:textId="371F63A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4FE67" w14:textId="4A3F3A7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A09541" w14:textId="76B39D0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A9E4D" w14:textId="639D258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7D8F3" w14:textId="1EB4DD2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AA81C" w14:textId="16A3E3F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6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01F1A" w14:textId="3065038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5CD1880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CB20B" w14:textId="2E45E06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755AB" w14:textId="49BDF73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E5CC2" w14:textId="17C24DE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995DF0" w14:textId="14345F7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58366" w14:textId="383FB81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7EB745" w14:textId="40FD059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0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9BC65" w14:textId="7EEA256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rept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uberis</w:t>
            </w:r>
          </w:p>
        </w:tc>
      </w:tr>
      <w:tr w:rsidR="00C744C4" w:rsidRPr="005F7388" w14:paraId="4804BD8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31CDFA" w14:textId="77A9C0D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7C3BD" w14:textId="46583C5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DD1448" w14:textId="420FCB0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/9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5FFA34" w14:textId="72EC4A7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E73E3" w14:textId="6DF2AF2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07A85" w14:textId="763F1D4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2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E91CDA" w14:textId="3D31E08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rept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uberis</w:t>
            </w:r>
          </w:p>
        </w:tc>
      </w:tr>
      <w:tr w:rsidR="00C744C4" w:rsidRPr="005F7388" w14:paraId="36189B66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E88257" w14:textId="3D7E90E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D45AF" w14:textId="3B88BD5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70AA3" w14:textId="07D37B0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FF4AC" w14:textId="5723BAF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A1BB6" w14:textId="10C9A15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55FBEA" w14:textId="10DC5DB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AE484E" w14:textId="05FEFC4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CC9BBF8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0E6155" w14:textId="222204F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8EC71" w14:textId="0E246BC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3A0D7" w14:textId="26470C5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E2042" w14:textId="0EB1C3D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8811C" w14:textId="54B3059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BDCFD6" w14:textId="2C1B5F5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B1538" w14:textId="7FE81F1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649EE186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CDC89" w14:textId="06FE85D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7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51329" w14:textId="6D62192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1D1039" w14:textId="676C751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041CB9" w14:textId="46D3DD2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CE99A7" w14:textId="48D6E73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9A191" w14:textId="00D28C5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E801EE" w14:textId="29BE83E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3EB1F52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EB842" w14:textId="0CD7784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F8902" w14:textId="412D440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7BAB6" w14:textId="0098C34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B2BFAB" w14:textId="7F8732E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FDE03" w14:textId="00B7F0A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4D93A" w14:textId="7A3EE75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2E727D" w14:textId="5F797E9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FD32A11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D54A5" w14:textId="52FB7D9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51F33" w14:textId="150E6B6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AB886" w14:textId="653AAB2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5D415" w14:textId="16C3D5A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75F694" w14:textId="71E71D4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17A82" w14:textId="0185B5A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45B8E5" w14:textId="2ED5C88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72BD8DD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1B833" w14:textId="5A79FC1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45731" w14:textId="14C8E88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91C466" w14:textId="7A8D6BA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84F79" w14:textId="1E67624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7DCDAA" w14:textId="7F32D0D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7E47F" w14:textId="0044E29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15D226" w14:textId="536836F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5D6F294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2B870D" w14:textId="601076B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E8E5B9" w14:textId="72A843E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C1C88B" w14:textId="3C417F1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74A46" w14:textId="37B6239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2927BD" w14:textId="61816B6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E63BFF" w14:textId="3F0ACB1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8AAA2" w14:textId="2F9FDFD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2D523DCA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24D68E" w14:textId="235B051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7E7AC" w14:textId="75DDF50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F5C1F" w14:textId="5F0CF80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DD24D" w14:textId="0F95496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09A0EC" w14:textId="6D2E4BE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F6C7B" w14:textId="6869D53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A16FFE" w14:textId="7093E36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6FACBFD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9320B" w14:textId="748816C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1AAA9" w14:textId="23DF806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CE6FE" w14:textId="504EBA3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670B1" w14:textId="774B1AB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AE2F03" w14:textId="174D8C1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4E5178" w14:textId="0C2B53A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83818" w14:textId="39A39E2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10863393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8941D" w14:textId="54F6AC1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703DC" w14:textId="163590A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BFB44" w14:textId="1FFA3DE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35292" w14:textId="5E251FA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36FF9" w14:textId="513C42F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B817D" w14:textId="11CC311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3970A" w14:textId="77C7220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2BFAEABB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5592F" w14:textId="2D71124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EB1E31" w14:textId="65D7F0C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20788" w14:textId="283E111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4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7BC0D" w14:textId="702160C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64226" w14:textId="4B8BE8C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4765C" w14:textId="33ADADB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ED76FF" w14:textId="7C4252D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C56CD69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0BD675" w14:textId="177047B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F2E21" w14:textId="497CE47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0989D8" w14:textId="57559C0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/9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A05DA" w14:textId="0A4F502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BF42A1" w14:textId="1FC27D9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BEA6F" w14:textId="4BC268B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D9D43" w14:textId="0F58B44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7FD8937D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30638" w14:textId="59088C8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2715B" w14:textId="3803687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236FD3" w14:textId="75CA6B4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85BB3C" w14:textId="71824D6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CAE81" w14:textId="2EE0FEC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F9688" w14:textId="6EC613D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EA910" w14:textId="3A1CE17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474169E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9F29F5" w14:textId="0102BEF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19661C" w14:textId="6163F12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F0C4D" w14:textId="52282C1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37AE6E" w14:textId="6A2FF3A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7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B7E3C" w14:textId="4CA409B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6C08E" w14:textId="6746E77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5CB9E" w14:textId="727A4FD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6E04ECB3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8A646" w14:textId="5956654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F9FBA" w14:textId="6278B4E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7F6350" w14:textId="4BC0E6C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9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11A525" w14:textId="4262002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F92EF2" w14:textId="44AC201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ABDBA" w14:textId="23DC5D9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9D564F" w14:textId="68CE715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A48C05F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98903" w14:textId="52DE4AD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A06D6" w14:textId="34EA74E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53C47" w14:textId="21935E0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/12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61F13" w14:textId="2D8A9DB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72E6FC" w14:textId="39D13C4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14052D" w14:textId="559B340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174898" w14:textId="210C4E0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7C979E41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08A520" w14:textId="701A44B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38155" w14:textId="3ACA5EE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5895F" w14:textId="00A839C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/2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3E624" w14:textId="50BC9FE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0CABE" w14:textId="6F4ED48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AEC8CA" w14:textId="7FAF961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9F1A2" w14:textId="4CB4829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8061D21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F0B9D" w14:textId="4403C5F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D645E" w14:textId="5FCE2AA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505E4A" w14:textId="03485DE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4/5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3E0557" w14:textId="0A46669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FA6E2" w14:textId="49D99CB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2027F" w14:textId="296100A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42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6862C" w14:textId="2B70DD3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D6FC250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837FA" w14:textId="23E383D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86C7B" w14:textId="6A448D9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566B7E" w14:textId="62F7C6B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6C58B" w14:textId="568E7E6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5609B" w14:textId="3393B97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7DE7E" w14:textId="1894E98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2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F6CDB" w14:textId="17A6A4E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176C2D39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E25BE" w14:textId="6F105FB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ACA14" w14:textId="62350C1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75C38" w14:textId="281D4D6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6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9D366" w14:textId="072E749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F97B0" w14:textId="1C3B32A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B3E82" w14:textId="0C899FD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C9FFEF" w14:textId="3CFB1A4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7249353F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0F9C6E" w14:textId="082CA0B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0EEB1" w14:textId="331D59E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01E81F" w14:textId="080FB8B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2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2D5CA" w14:textId="5E2DC8E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4068C6" w14:textId="1D8114E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0024DD" w14:textId="4DEC084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2D6D9" w14:textId="5A84BC0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3F991D93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C99BC" w14:textId="312EFCF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2B836" w14:textId="72AC4D9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91AD49" w14:textId="5728EE2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/2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B18FCD" w14:textId="5845EBD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693D9" w14:textId="0D76945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2C6A4" w14:textId="5B8EFA5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B8779" w14:textId="55A985A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661D3FFF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06A8A" w14:textId="6379E4E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41DAE" w14:textId="564EA44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836545" w14:textId="2201A43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0BF5D" w14:textId="3404C89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A2E92" w14:textId="368F113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E9846F" w14:textId="250B01A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8A77A9" w14:textId="2B796FB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5C79E8B9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2CFCEC" w14:textId="6CBF74F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F90B2" w14:textId="07F78F3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EE7E4" w14:textId="3F3CDB5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2C688" w14:textId="1CB837B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72BCB" w14:textId="623EDC9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7E329" w14:textId="0020B90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A282A0" w14:textId="4F066DB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0A1AD340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1EEAD" w14:textId="44ABB65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E4B26" w14:textId="0A7EC53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5C4A7" w14:textId="3C602C1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/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5F7F6" w14:textId="5087494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6622C" w14:textId="71136FC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1089B" w14:textId="5393518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53D4E2" w14:textId="6651E2D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1D80804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26E18B" w14:textId="6E78301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75A2D" w14:textId="13D8CD7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B5187" w14:textId="7F4F77F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10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39870" w14:textId="26B9425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BC5D9" w14:textId="2C333C7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1E269" w14:textId="3BA5CF6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7A20C" w14:textId="3E1412B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45BF29AA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C5D611" w14:textId="231FDFF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245CE" w14:textId="18DEB6A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2CE4CC" w14:textId="331214E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/9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254C7" w14:textId="57B90C3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8B3AFF" w14:textId="7117084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32746" w14:textId="36079FC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66BB6" w14:textId="0E86F03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4C84115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E4509" w14:textId="69BB104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B41CA" w14:textId="486B5B0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379BDA" w14:textId="598F744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2E040" w14:textId="6F6CC11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41B9DC" w14:textId="3A38DF3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84191F" w14:textId="272171B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C48736" w14:textId="1B5248A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606A66CE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9AE219" w14:textId="2B1FEBA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08D3C" w14:textId="02A081E6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96FA76" w14:textId="62A3FD5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/8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1340AC" w14:textId="4839DF1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4C05E" w14:textId="6F2FB3C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74A8FC" w14:textId="2B2F299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838AA3" w14:textId="7712C3E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</w:p>
        </w:tc>
      </w:tr>
      <w:tr w:rsidR="00C744C4" w:rsidRPr="005F7388" w14:paraId="7EFBFB32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6D3A3" w14:textId="25F2130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1F625" w14:textId="52D1415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ECD2DE" w14:textId="40C5B21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/11/2020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6257ED" w14:textId="7B4D779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9/202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D411AA" w14:textId="65F0C86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6762E" w14:textId="73DBB10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0B13C" w14:textId="2476A3E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i/>
                <w:color w:val="000000"/>
                <w:sz w:val="20"/>
                <w:szCs w:val="20"/>
              </w:rPr>
              <w:t>Staphylococcus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 xml:space="preserve"> spp.</w:t>
            </w:r>
          </w:p>
        </w:tc>
      </w:tr>
      <w:tr w:rsidR="00C744C4" w:rsidRPr="005F7388" w14:paraId="5D9D90C3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E0BA68" w14:textId="767AA5E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BEA64" w14:textId="5A3BE96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BEA87" w14:textId="47762E1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3/04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A0FB9D" w14:textId="1BD33D7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E15CD8" w14:textId="11E9C38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3CE1F" w14:textId="5820F01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73449" w14:textId="130526F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04DF6083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3781DB" w14:textId="47B4AC6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DAA91" w14:textId="7946704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0547C2" w14:textId="1E4E994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9E911A" w14:textId="485C17A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1720D" w14:textId="10055FF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F1543C" w14:textId="48F32A5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950D8" w14:textId="3C9CAB3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598F7A7D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646C1" w14:textId="6160BC8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50054" w14:textId="572DBB0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A626B" w14:textId="106C943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3/06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E7CC8" w14:textId="307E12C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2603A8" w14:textId="6FA393F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73FBC" w14:textId="0E50DC9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50B4E" w14:textId="59AD06D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289A2BA1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5AEE5D" w14:textId="5DEBD7F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767A2" w14:textId="3BC82C1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CFA9CF" w14:textId="09504BA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5/12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B2630F" w14:textId="6872B1E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8F0FC3" w14:textId="131F2D1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5C9975" w14:textId="323F983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16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813BD" w14:textId="0812107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25855E6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0F2B2" w14:textId="380F88F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B7525" w14:textId="47073C3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A0E85" w14:textId="7B9E99F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09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BC462" w14:textId="0E85A69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B9A2B1" w14:textId="38540309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337E3" w14:textId="380B64C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40CA0" w14:textId="05C85F1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49318E5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4184D" w14:textId="72F3C02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4E4E4" w14:textId="0C20769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EDCB08" w14:textId="547306A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92C155" w14:textId="5BD40A0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FA20A" w14:textId="709210C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80A0A" w14:textId="55EE1DD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5E225" w14:textId="517FCCF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5288FE11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2E84D6" w14:textId="2EE7664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AC86E" w14:textId="7E4C0C0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7F0C3" w14:textId="467779D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9/1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C49A6" w14:textId="708AC1A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232DC" w14:textId="1634814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C5D553" w14:textId="39113F5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959BDB" w14:textId="0AA4E75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534DED8D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C73A5E" w14:textId="734CA7B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71C49" w14:textId="5ECBC60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A50B56" w14:textId="4A79597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0D4F6" w14:textId="2C699F9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E69870" w14:textId="6B1C45A2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2EDEF" w14:textId="71DA2CF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62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1EBD38" w14:textId="7383400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4514A39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F1CC0" w14:textId="0D3CB593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EEC7C" w14:textId="6D0E7847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318E8" w14:textId="5F293E9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/02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BF372E" w14:textId="4C5412E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48A59" w14:textId="5067250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C3960" w14:textId="306BAA0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1BE76" w14:textId="3E17F53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5779D56C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58358" w14:textId="3826988B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CA17B" w14:textId="3BB6DF5E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BD5B4" w14:textId="71A3EEF0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0/1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F25B7E" w14:textId="39126C91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CC96A" w14:textId="12DBC86D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B7BCC8" w14:textId="6A3F03FA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8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D1ECE4" w14:textId="0E240C54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C744C4" w:rsidRPr="005F7388" w14:paraId="2D6552CA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68F7D" w14:textId="17F99848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B8674" w14:textId="5D53CA9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1D406" w14:textId="7290B54F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/11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0FD9C0" w14:textId="3488947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15FFB" w14:textId="76B4109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C1A18" w14:textId="25088D05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77</w:t>
            </w:r>
            <w:r w:rsidR="005F7388" w:rsidRPr="00E279CC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1D280" w14:textId="7179ABAC" w:rsidR="00C744C4" w:rsidRPr="005F7388" w:rsidRDefault="00C744C4" w:rsidP="00C744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F7388" w:rsidRPr="005F7388" w14:paraId="7216B0A8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9061A" w14:textId="40D9AAC4" w:rsidR="005F7388" w:rsidRPr="005F7388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BC4AD" w14:textId="7978F63E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14E149" w14:textId="308BAEF2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8/07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138F74" w14:textId="79C34EA8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731821" w14:textId="54AD6D94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16C4C" w14:textId="7FE2DC1B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,298,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4964C" w14:textId="04401854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F7388" w:rsidRPr="005F7388" w14:paraId="39BFCDCF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0F99F7" w14:textId="29F1F4F5" w:rsidR="005F7388" w:rsidRPr="005F7388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28993" w14:textId="424F1573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B49529" w14:textId="6EF6AA53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7/09/2021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CB07AE" w14:textId="07F13249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F28A7C" w14:textId="4B22BF02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77C94" w14:textId="7E35E36D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1,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32930" w14:textId="0B7BD2F6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F7388" w:rsidRPr="005F7388" w14:paraId="267373BB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CBB1DB" w14:textId="2858D107" w:rsidR="005F7388" w:rsidRPr="005F7388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5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31C10" w14:textId="7257D314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8752B" w14:textId="2E49A8CB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9/01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83C6EA" w14:textId="5ADD3768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72E61C" w14:textId="73A36B71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2979E" w14:textId="0DF5BF2F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25,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F3AE6" w14:textId="2B823396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F7388" w:rsidRPr="005F7388" w14:paraId="01C3F21F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B22EE0" w14:textId="3D01DACF" w:rsidR="005F7388" w:rsidRPr="005F7388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CF4A2" w14:textId="0B33FE76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1B99A" w14:textId="64B59E60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4/02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A2A93" w14:textId="2689BAD8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09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03D3D" w14:textId="0CD1AE83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A4651" w14:textId="0A167997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,871,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2886B0" w14:textId="74CE4276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F7388" w:rsidRPr="005F7388" w14:paraId="1142BE37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FAF6D8" w14:textId="27D8ABEB" w:rsidR="005F7388" w:rsidRPr="005F7388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CA212" w14:textId="3E48245F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427212" w14:textId="70A82DB8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04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1ED4BD" w14:textId="7EEEEA8B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5/10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D412FA" w14:textId="2EA8DCB2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8E321" w14:textId="7DAC2734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08,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E2874" w14:textId="43783D8A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F7388" w:rsidRPr="005F7388" w14:paraId="78AD3ED4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B5AED9" w14:textId="76DDBF35" w:rsidR="005F7388" w:rsidRPr="005F7388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18DC7" w14:textId="33FD398F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A8E80E" w14:textId="1495EC9B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8/01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B35FA" w14:textId="56A2BEFD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5/10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B2B04E" w14:textId="3C85D118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227D2C" w14:textId="67877383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360,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8DCD8" w14:textId="1E073DE9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F7388" w:rsidRPr="005F7388" w14:paraId="406D8136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E068A" w14:textId="16DEE04D" w:rsidR="005F7388" w:rsidRPr="005F7388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DB78B" w14:textId="7F4F967A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74069" w14:textId="2B4CC27A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5/04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EF216" w14:textId="3ACD9B69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5/10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9E5DF" w14:textId="7CCFE3DB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547879" w14:textId="62D5F4CE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14,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E9957" w14:textId="1F012E73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F7388" w:rsidRPr="005F7388" w14:paraId="459F89E2" w14:textId="77777777" w:rsidTr="00E279CC">
        <w:trPr>
          <w:trHeight w:val="315"/>
        </w:trPr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E57F4D" w14:textId="7E0D3249" w:rsidR="005F7388" w:rsidRPr="005F7388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7388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19221" w14:textId="5B4F1819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5FB7B4" w14:textId="045C6169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19/03/2022</w:t>
            </w: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176BAE" w14:textId="6711A2F4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05/10/2022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8AAC48" w14:textId="2AA5521E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0173B" w14:textId="16E89770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406,000</w:t>
            </w:r>
          </w:p>
        </w:tc>
        <w:tc>
          <w:tcPr>
            <w:tcW w:w="1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87FA70" w14:textId="39FA688D" w:rsidR="005F7388" w:rsidRPr="00E279CC" w:rsidRDefault="005F7388" w:rsidP="005F738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279CC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3AFAA9D7" w14:textId="4CB2226E" w:rsidR="00592FB6" w:rsidRDefault="005F7388" w:rsidP="0017291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lang w:val="en-GB"/>
        </w:rPr>
        <w:t>NA: not available data</w:t>
      </w:r>
    </w:p>
    <w:p w14:paraId="1D540E7D" w14:textId="77777777" w:rsidR="00592FB6" w:rsidRDefault="00592FB6" w:rsidP="0017291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292B7427" w14:textId="77777777" w:rsidR="00592FB6" w:rsidRDefault="00592FB6" w:rsidP="0017291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29736E81" w14:textId="77777777" w:rsidR="00592FB6" w:rsidRDefault="00592FB6" w:rsidP="0017291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12AC3442" w14:textId="77777777" w:rsidR="00592FB6" w:rsidRDefault="00592FB6" w:rsidP="0017291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65C2F263" w14:textId="77777777" w:rsidR="00592FB6" w:rsidRDefault="00592FB6" w:rsidP="0017291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72EDEE7C" w14:textId="77777777" w:rsidR="00592FB6" w:rsidRDefault="00592FB6" w:rsidP="0017291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1C7007B9" w14:textId="77777777" w:rsidR="00592FB6" w:rsidRDefault="00592FB6" w:rsidP="0017291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p w14:paraId="3B52227F" w14:textId="77777777" w:rsidR="00592FB6" w:rsidRDefault="00592FB6" w:rsidP="00172917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</w:p>
    <w:sectPr w:rsidR="00592F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AB7FCC"/>
    <w:multiLevelType w:val="hybridMultilevel"/>
    <w:tmpl w:val="05A036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MzQ3szQ3MTMztDBT0lEKTi0uzszPAykwqQUAzaGlWSwAAAA="/>
  </w:docVars>
  <w:rsids>
    <w:rsidRoot w:val="007664CE"/>
    <w:rsid w:val="00172917"/>
    <w:rsid w:val="001E13B9"/>
    <w:rsid w:val="00207FC4"/>
    <w:rsid w:val="00274E9B"/>
    <w:rsid w:val="004325FC"/>
    <w:rsid w:val="004B577B"/>
    <w:rsid w:val="00592FB6"/>
    <w:rsid w:val="005A6D8F"/>
    <w:rsid w:val="005D4C63"/>
    <w:rsid w:val="005F2163"/>
    <w:rsid w:val="005F7388"/>
    <w:rsid w:val="007664CE"/>
    <w:rsid w:val="009D72AB"/>
    <w:rsid w:val="00B00B92"/>
    <w:rsid w:val="00C744C4"/>
    <w:rsid w:val="00CC6D42"/>
    <w:rsid w:val="00CC7B0D"/>
    <w:rsid w:val="00D34178"/>
    <w:rsid w:val="00DA3F4B"/>
    <w:rsid w:val="00E279CC"/>
    <w:rsid w:val="00F86ECB"/>
    <w:rsid w:val="00FB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87BAB"/>
  <w15:chartTrackingRefBased/>
  <w15:docId w15:val="{AF75DAFF-069A-43D5-94CA-ED239758A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4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4CE"/>
  </w:style>
  <w:style w:type="paragraph" w:styleId="Footer">
    <w:name w:val="footer"/>
    <w:basedOn w:val="Normal"/>
    <w:link w:val="FooterChar"/>
    <w:uiPriority w:val="99"/>
    <w:unhideWhenUsed/>
    <w:rsid w:val="007664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4CE"/>
  </w:style>
  <w:style w:type="paragraph" w:styleId="CommentText">
    <w:name w:val="annotation text"/>
    <w:basedOn w:val="Normal"/>
    <w:link w:val="CommentTextChar"/>
    <w:uiPriority w:val="99"/>
    <w:semiHidden/>
    <w:unhideWhenUsed/>
    <w:rsid w:val="007664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4C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4C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4C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4CE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4CE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64C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664CE"/>
    <w:rPr>
      <w:b/>
      <w:bCs/>
    </w:rPr>
  </w:style>
  <w:style w:type="table" w:styleId="TableGrid">
    <w:name w:val="Table Grid"/>
    <w:basedOn w:val="TableNormal"/>
    <w:uiPriority w:val="39"/>
    <w:rsid w:val="007664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6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8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0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938</Words>
  <Characters>5349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vari</dc:creator>
  <cp:keywords/>
  <dc:description/>
  <cp:lastModifiedBy>Natasha Glynn</cp:lastModifiedBy>
  <cp:revision>14</cp:revision>
  <dcterms:created xsi:type="dcterms:W3CDTF">2022-05-09T12:46:00Z</dcterms:created>
  <dcterms:modified xsi:type="dcterms:W3CDTF">2022-11-10T16:49:00Z</dcterms:modified>
</cp:coreProperties>
</file>